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6112C6" w14:textId="77777777" w:rsidR="00A14D7F" w:rsidRPr="0044612C" w:rsidRDefault="00A14D7F" w:rsidP="00A14D7F">
      <w:pPr>
        <w:pStyle w:val="Kop2"/>
        <w:rPr>
          <w:rFonts w:asciiTheme="minorHAnsi" w:hAnsiTheme="minorHAnsi" w:cstheme="minorHAnsi"/>
          <w:b/>
          <w:sz w:val="24"/>
          <w:szCs w:val="24"/>
        </w:rPr>
      </w:pPr>
      <w:r>
        <w:rPr>
          <w:rFonts w:asciiTheme="minorHAnsi" w:hAnsiTheme="minorHAnsi" w:cstheme="minorHAnsi"/>
          <w:b/>
          <w:color w:val="auto"/>
          <w:sz w:val="24"/>
          <w:szCs w:val="24"/>
        </w:rPr>
        <w:t xml:space="preserve">S2 Table. </w:t>
      </w:r>
      <w:r w:rsidRPr="0044612C">
        <w:rPr>
          <w:rFonts w:asciiTheme="minorHAnsi" w:hAnsiTheme="minorHAnsi" w:cstheme="minorHAnsi"/>
          <w:b/>
          <w:color w:val="auto"/>
          <w:sz w:val="24"/>
          <w:szCs w:val="24"/>
        </w:rPr>
        <w:t xml:space="preserve">Search strategy </w:t>
      </w:r>
      <w:r w:rsidRPr="0044612C">
        <w:rPr>
          <w:rFonts w:asciiTheme="minorHAnsi" w:hAnsiTheme="minorHAnsi" w:cstheme="minorHAnsi"/>
          <w:b/>
          <w:sz w:val="24"/>
          <w:szCs w:val="24"/>
        </w:rPr>
        <w:br/>
      </w:r>
    </w:p>
    <w:tbl>
      <w:tblPr>
        <w:tblStyle w:val="Tabelraster"/>
        <w:tblW w:w="0" w:type="auto"/>
        <w:tblLook w:val="04A0" w:firstRow="1" w:lastRow="0" w:firstColumn="1" w:lastColumn="0" w:noHBand="0" w:noVBand="1"/>
      </w:tblPr>
      <w:tblGrid>
        <w:gridCol w:w="3493"/>
        <w:gridCol w:w="3477"/>
        <w:gridCol w:w="2990"/>
        <w:gridCol w:w="2990"/>
      </w:tblGrid>
      <w:tr w:rsidR="00A14D7F" w:rsidRPr="00B34179" w14:paraId="41A31158" w14:textId="77777777" w:rsidTr="00E94D36">
        <w:tc>
          <w:tcPr>
            <w:tcW w:w="3493" w:type="dxa"/>
          </w:tcPr>
          <w:p w14:paraId="2F1A0C2C" w14:textId="77777777" w:rsidR="00A14D7F" w:rsidRPr="00F8387B" w:rsidRDefault="00A14D7F" w:rsidP="00E94D36">
            <w:pPr>
              <w:rPr>
                <w:rFonts w:cstheme="minorHAnsi"/>
                <w:b/>
                <w:sz w:val="20"/>
                <w:szCs w:val="20"/>
              </w:rPr>
            </w:pPr>
            <w:r w:rsidRPr="00F8387B">
              <w:rPr>
                <w:rFonts w:cstheme="minorHAnsi"/>
                <w:b/>
                <w:sz w:val="20"/>
                <w:szCs w:val="20"/>
              </w:rPr>
              <w:t>embase.com</w:t>
            </w:r>
            <w:r w:rsidRPr="00F8387B">
              <w:rPr>
                <w:rFonts w:cstheme="minorHAnsi"/>
                <w:b/>
                <w:sz w:val="20"/>
                <w:szCs w:val="20"/>
              </w:rPr>
              <w:tab/>
              <w:t>1711</w:t>
            </w:r>
          </w:p>
          <w:p w14:paraId="1551D073" w14:textId="77777777" w:rsidR="00A14D7F" w:rsidRPr="00F8387B" w:rsidRDefault="00A14D7F" w:rsidP="00E94D36">
            <w:pPr>
              <w:rPr>
                <w:rFonts w:cstheme="minorHAnsi"/>
                <w:b/>
                <w:sz w:val="20"/>
                <w:szCs w:val="20"/>
              </w:rPr>
            </w:pPr>
            <w:r w:rsidRPr="00F8387B">
              <w:rPr>
                <w:rFonts w:cstheme="minorHAnsi"/>
                <w:sz w:val="20"/>
                <w:szCs w:val="20"/>
              </w:rPr>
              <w:t xml:space="preserve">('behavior change'/exp OR 'lifestyle'/de OR 'lifestyle modification'/exp OR diet/exp OR 'physical activity'/exp OR 'smoking </w:t>
            </w:r>
            <w:r w:rsidRPr="00F8387B">
              <w:rPr>
                <w:rFonts w:cstheme="minorHAnsi"/>
                <w:b/>
                <w:sz w:val="20"/>
                <w:szCs w:val="20"/>
              </w:rPr>
              <w:t>and</w:t>
            </w:r>
            <w:r w:rsidRPr="00F8387B">
              <w:rPr>
                <w:rFonts w:cstheme="minorHAnsi"/>
                <w:sz w:val="20"/>
                <w:szCs w:val="20"/>
              </w:rPr>
              <w:t xml:space="preserve"> smoking related phenomena'/exp OR 'social behavior'/de OR 'social interaction'/de OR 'social participation'/de OR 'health behavior'/de OR 'feeding behavior'/de OR ((behav* NEAR/3 change*) OR lifestyle OR life-style OR diet OR (dietar* NEAR/3 pattern*) OR (physical* NEAR/3 (activ* OR inactiv*)) OR smoking OR (social* NEAR/3 (behav* OR activ* OR interact* OR participat* OR engage*)) OR (communit* NEAR/3 (engage* OR activit*)) OR smoke OR tobacco OR ((health* OR unhealth*) NEAR/3 (behav*)) OR ((health* OR unhealth* OR feeding OR eating) NEAR/3 behav*)):ab,ti) </w:t>
            </w:r>
            <w:r w:rsidRPr="00F8387B">
              <w:rPr>
                <w:rFonts w:cstheme="minorHAnsi"/>
                <w:b/>
                <w:sz w:val="20"/>
                <w:szCs w:val="20"/>
              </w:rPr>
              <w:t>AND</w:t>
            </w:r>
            <w:r w:rsidRPr="00F8387B">
              <w:rPr>
                <w:rFonts w:cstheme="minorHAnsi"/>
                <w:sz w:val="20"/>
                <w:szCs w:val="20"/>
              </w:rPr>
              <w:t xml:space="preserve"> ('health promotion'/de OR (promot* OR interven* OR education* OR ((health*) NEAR/3 (literat*)) ):ab,ti) </w:t>
            </w:r>
            <w:r w:rsidRPr="00F8387B">
              <w:rPr>
                <w:rFonts w:cstheme="minorHAnsi"/>
                <w:b/>
                <w:sz w:val="20"/>
                <w:szCs w:val="20"/>
              </w:rPr>
              <w:t>AND</w:t>
            </w:r>
            <w:r w:rsidRPr="00F8387B">
              <w:rPr>
                <w:rFonts w:cstheme="minorHAnsi"/>
                <w:sz w:val="20"/>
                <w:szCs w:val="20"/>
              </w:rPr>
              <w:t xml:space="preserve"> ('neighborhood'/exp OR 'community'/de OR 'urban population'/exp OR 'rural population'/exp OR 'community dwelling person'/de OR (neighborhood* OR neighbourhood* OR communit* OR urban OR rural):ab,ti) </w:t>
            </w:r>
            <w:r w:rsidRPr="00F8387B">
              <w:rPr>
                <w:rFonts w:cstheme="minorHAnsi"/>
                <w:b/>
                <w:sz w:val="20"/>
                <w:szCs w:val="20"/>
              </w:rPr>
              <w:t>AND</w:t>
            </w:r>
            <w:r w:rsidRPr="00F8387B">
              <w:rPr>
                <w:rFonts w:cstheme="minorHAnsi"/>
                <w:sz w:val="20"/>
                <w:szCs w:val="20"/>
              </w:rPr>
              <w:t xml:space="preserve"> ('immigrant'/exp OR 'minority group'/exp OR (immigrant* OR morocc* OR turk* OR Minorit*  OR ethnic* OR multiethnic*):ab,ti) </w:t>
            </w:r>
            <w:r w:rsidRPr="00F8387B">
              <w:rPr>
                <w:rFonts w:cstheme="minorHAnsi"/>
                <w:b/>
                <w:sz w:val="20"/>
                <w:szCs w:val="20"/>
              </w:rPr>
              <w:t>AND</w:t>
            </w:r>
            <w:r w:rsidRPr="00F8387B">
              <w:rPr>
                <w:rFonts w:cstheme="minorHAnsi"/>
                <w:sz w:val="20"/>
                <w:szCs w:val="20"/>
              </w:rPr>
              <w:t xml:space="preserve"> ('aged'/exp OR </w:t>
            </w:r>
            <w:r w:rsidRPr="00F8387B">
              <w:rPr>
                <w:rFonts w:cstheme="minorHAnsi"/>
                <w:sz w:val="20"/>
                <w:szCs w:val="20"/>
              </w:rPr>
              <w:lastRenderedPageBreak/>
              <w:t xml:space="preserve">'middle aged'/exp OR 'home for the aged'/exp OR 'nursing home'/de OR 'nursing home patient'/de OR 'aging'/de OR 'geriatrics'/exp OR 'gerontology'/de OR 'geriatric nursing'/de OR 'gerontological research'/de OR 'gerontologist'/de OR 'geriatric care'/exp OR 'geriatric patient'/exp OR 'elderly care'/exp OR 'senescence'/exp OR 'geriatric disorder'/de OR 'geriatric surgery'/de OR 'geriatric assessment'/de OR 'frailty'/de OR 'Longevity'/de OR 'life extension'/de OR 'life expectancy'/de  OR (elder* OR ((for-the-aged OR older) NEAR/6 (care OR people OR subject* OR person* OR patient* OR home OR homes OR housing OR adult* OR women OR woman OR female*  OR men OR man OR male*)) OR very-old* OR frail* OR old*-age* OR oldest-old* OR ((aged) NEXT/1 (people OR subject* OR person* OR patient* OR population*)) OR senior* OR nursing-home* OR frail* OR aging OR ageing OR geriatric* OR Gerontolog*  OR septagenarian* OR octagenarian*  OR nonagenarian* OR centenarian* OR supercentenarian* OR senescen* OR Immunosenescen* OR Longevit* OR (life NEXT/1 (exten* OR expectan*)) OR gerontopsych* OR psychogeriat* OR geropsych* OR age-relat* OR ((55 OR 56 OR 57 OR 58 OR 59 OR 60 OR 61 OR 62 OR 63 OR 64 OR 65 OR 66 OR 67 OR 68 OR 69 OR 70 OR 71 OR 72 OR 73 OR 74 OR 75 OR 76 OR 77 OR 78 OR 79 OR 80 OR 81 OR 82 OR 83 OR 84 OR 85 OR 86 OR 87 OR 88 OR 89 </w:t>
            </w:r>
            <w:r w:rsidRPr="00F8387B">
              <w:rPr>
                <w:rFonts w:cstheme="minorHAnsi"/>
                <w:sz w:val="20"/>
                <w:szCs w:val="20"/>
              </w:rPr>
              <w:lastRenderedPageBreak/>
              <w:t>OR 90 OR 91 OR 92 OR 93 OR 94 OR 95 OR 96 OR 97 OR 98 OR 99 OR 100 OR 101 OR 102 OR 103 OR 104 OR 105 OR 106 OR 107 OR 108 OR 109 OR 110 OR 111 OR 112 OR 113 OR 114 OR 115 OR 116 OR 117 OR 118 OR 119 OR 120 OR 121 OR 122) NEXT/1 (year* OR yr OR yrs OR and-older)) OR ((older-than OR age-of OR aged) NEXT/1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kw,ab,ti) NOT ([Conference Abstract]/lim) AND [english]/lim</w:t>
            </w:r>
          </w:p>
        </w:tc>
        <w:tc>
          <w:tcPr>
            <w:tcW w:w="3477" w:type="dxa"/>
          </w:tcPr>
          <w:p w14:paraId="7EB684CB" w14:textId="77777777" w:rsidR="00A14D7F" w:rsidRPr="00F8387B" w:rsidRDefault="00A14D7F" w:rsidP="00E94D36">
            <w:pPr>
              <w:rPr>
                <w:rFonts w:cstheme="minorHAnsi"/>
                <w:b/>
                <w:sz w:val="20"/>
                <w:szCs w:val="20"/>
              </w:rPr>
            </w:pPr>
            <w:r w:rsidRPr="00F8387B">
              <w:rPr>
                <w:rFonts w:cstheme="minorHAnsi"/>
                <w:b/>
                <w:sz w:val="20"/>
                <w:szCs w:val="20"/>
              </w:rPr>
              <w:lastRenderedPageBreak/>
              <w:t>Medline ovid</w:t>
            </w:r>
            <w:r w:rsidRPr="00F8387B">
              <w:rPr>
                <w:rFonts w:cstheme="minorHAnsi"/>
                <w:b/>
                <w:sz w:val="20"/>
                <w:szCs w:val="20"/>
              </w:rPr>
              <w:tab/>
              <w:t>1642</w:t>
            </w:r>
          </w:p>
          <w:p w14:paraId="3B1168B7" w14:textId="77777777" w:rsidR="00A14D7F" w:rsidRPr="00F8387B" w:rsidRDefault="00A14D7F" w:rsidP="00E94D36">
            <w:pPr>
              <w:rPr>
                <w:rFonts w:cstheme="minorHAnsi"/>
                <w:sz w:val="20"/>
                <w:szCs w:val="20"/>
              </w:rPr>
            </w:pPr>
            <w:r w:rsidRPr="00F8387B">
              <w:rPr>
                <w:rFonts w:cstheme="minorHAnsi"/>
                <w:sz w:val="20"/>
                <w:szCs w:val="20"/>
              </w:rPr>
              <w:t xml:space="preserve">(exp Life Style/ OR  exp diet/ OR exp Exercise/ OR exp smoking/ OR Health Behavior/ OR Smoking Cessation/ OR Smoking Reduction/ OR "Tobacco Use Cessation"/ OR exp Social Behavior/ OR exp Social Participation/ OR ((behav* ADJ3 change*) OR lifestyle OR life-style OR diet OR (dietar* ADJ3 pattern*) OR (physical* ADJ3 (activ* OR inactiv*)) OR smoking OR (social* ADJ3 (behav* OR activ* OR interact* OR participat* OR engage*)) OR (communit* ADJ3 (engage* OR activit*)) OR smoke OR tobacco OR ((health* OR unhealth*) ADJ3 (behav*)) OR ((health* OR unhealth* OR feeding OR eating) ADJ3 behav*)).ab,ti.) </w:t>
            </w:r>
            <w:r w:rsidRPr="00F8387B">
              <w:rPr>
                <w:rFonts w:cstheme="minorHAnsi"/>
                <w:b/>
                <w:sz w:val="20"/>
                <w:szCs w:val="20"/>
              </w:rPr>
              <w:t>AND</w:t>
            </w:r>
            <w:r w:rsidRPr="00F8387B">
              <w:rPr>
                <w:rFonts w:cstheme="minorHAnsi"/>
                <w:sz w:val="20"/>
                <w:szCs w:val="20"/>
              </w:rPr>
              <w:t xml:space="preserve"> (health promotion/ OR (promot* OR interven* OR education* OR ((health*) ADJ3 (literat*)) ).ab,ti.) </w:t>
            </w:r>
            <w:r w:rsidRPr="00F8387B">
              <w:rPr>
                <w:rFonts w:cstheme="minorHAnsi"/>
                <w:b/>
                <w:sz w:val="20"/>
                <w:szCs w:val="20"/>
              </w:rPr>
              <w:t>AND</w:t>
            </w:r>
            <w:r w:rsidRPr="00F8387B">
              <w:rPr>
                <w:rFonts w:cstheme="minorHAnsi"/>
                <w:sz w:val="20"/>
                <w:szCs w:val="20"/>
              </w:rPr>
              <w:t xml:space="preserve"> (Community Participation/ OR Community Health Services/ OR Community Networks/ OR Community Health Centers/ OR  urban population/ OR rural population/ OR (neighborhood* OR neighbourhood* OR communit* OR urban OR rural).ab,ti.) </w:t>
            </w:r>
            <w:r w:rsidRPr="00F8387B">
              <w:rPr>
                <w:rFonts w:cstheme="minorHAnsi"/>
                <w:b/>
                <w:sz w:val="20"/>
                <w:szCs w:val="20"/>
              </w:rPr>
              <w:t>AND</w:t>
            </w:r>
            <w:r w:rsidRPr="00F8387B">
              <w:rPr>
                <w:rFonts w:cstheme="minorHAnsi"/>
                <w:sz w:val="20"/>
                <w:szCs w:val="20"/>
              </w:rPr>
              <w:t xml:space="preserve"> ("Emigrants </w:t>
            </w:r>
            <w:r w:rsidRPr="00F8387B">
              <w:rPr>
                <w:rFonts w:cstheme="minorHAnsi"/>
                <w:b/>
                <w:sz w:val="20"/>
                <w:szCs w:val="20"/>
              </w:rPr>
              <w:t>and</w:t>
            </w:r>
            <w:r w:rsidRPr="00F8387B">
              <w:rPr>
                <w:rFonts w:cstheme="minorHAnsi"/>
                <w:sz w:val="20"/>
                <w:szCs w:val="20"/>
              </w:rPr>
              <w:t xml:space="preserve"> Immigrants"/ OR minority groups/ OR (immigrant* OR morocc* OR turk* OR Minorit*  OR ethnic* OR multiethnic*).ab,ti.) </w:t>
            </w:r>
            <w:r w:rsidRPr="00F8387B">
              <w:rPr>
                <w:rFonts w:cstheme="minorHAnsi"/>
                <w:b/>
                <w:sz w:val="20"/>
                <w:szCs w:val="20"/>
              </w:rPr>
              <w:t>AND</w:t>
            </w:r>
            <w:r w:rsidRPr="00F8387B">
              <w:rPr>
                <w:rFonts w:cstheme="minorHAnsi"/>
                <w:sz w:val="20"/>
                <w:szCs w:val="20"/>
              </w:rPr>
              <w:t xml:space="preserve"> (exp Aged/ OR Health Services for the Aged/  OR Homes for the Aged/ OR Housing for the Elderly/ OR Nursing Homes/ OR exp </w:t>
            </w:r>
            <w:r w:rsidRPr="00F8387B">
              <w:rPr>
                <w:rFonts w:cstheme="minorHAnsi"/>
                <w:sz w:val="20"/>
                <w:szCs w:val="20"/>
              </w:rPr>
              <w:lastRenderedPageBreak/>
              <w:t xml:space="preserve">Aging/ OR Geriatrics/ OR Geriatricians/ OR Geriatric Nursing/ OR Geriatric Assessment/ OR Geriatric Psychiatry/ OR Geriatric Dentistry/ OR Dental Care for Aged/ OR Life Expectancy/ OR (elder* OR ((for-the-aged OR older) ADJ6 (care OR people OR subject* OR person* OR patient* OR home OR homes OR housing OR adult* OR women OR woman OR female*  OR men OR man OR male*)) OR very-old* OR frail* OR old*-age* OR oldest-old* OR ((aged) ADJ (people OR subject* OR person* OR patient*)) OR senior* OR nursing-home* OR frail* OR aging OR ageing OR geriatric* OR Gerontolog*  OR septagenarian* OR octagenarian*  OR nonagenarian* OR centenarian* OR supercentenarian* OR senescen* OR Immunosenescen* OR Longevit* OR (life adj (exten* OR expectan*))  OR gerontopsych* OR psychogeriat* OR geropsych* OR age-relat*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ADJ (year* OR yr OR yrs OR and-older)) OR ((older-than OR age-of OR </w:t>
            </w:r>
            <w:r w:rsidRPr="00F8387B">
              <w:rPr>
                <w:rFonts w:cstheme="minorHAnsi"/>
                <w:sz w:val="20"/>
                <w:szCs w:val="20"/>
              </w:rPr>
              <w:lastRenderedPageBreak/>
              <w:t>aged) ADJ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kw,ab,ti.) AND english.la.</w:t>
            </w:r>
          </w:p>
          <w:p w14:paraId="25EB0FD2" w14:textId="77777777" w:rsidR="00A14D7F" w:rsidRPr="00F8387B" w:rsidRDefault="00A14D7F" w:rsidP="00E94D36">
            <w:pPr>
              <w:rPr>
                <w:rFonts w:cstheme="minorHAnsi"/>
                <w:b/>
                <w:sz w:val="20"/>
                <w:szCs w:val="20"/>
              </w:rPr>
            </w:pPr>
          </w:p>
        </w:tc>
        <w:tc>
          <w:tcPr>
            <w:tcW w:w="2990" w:type="dxa"/>
          </w:tcPr>
          <w:p w14:paraId="45CAAEE0" w14:textId="77777777" w:rsidR="00A14D7F" w:rsidRPr="00F8387B" w:rsidRDefault="00A14D7F" w:rsidP="00E94D36">
            <w:pPr>
              <w:rPr>
                <w:rFonts w:cstheme="minorHAnsi"/>
                <w:b/>
                <w:sz w:val="20"/>
                <w:szCs w:val="20"/>
              </w:rPr>
            </w:pPr>
            <w:r w:rsidRPr="00F8387B">
              <w:rPr>
                <w:rFonts w:cstheme="minorHAnsi"/>
                <w:b/>
                <w:sz w:val="20"/>
                <w:szCs w:val="20"/>
              </w:rPr>
              <w:lastRenderedPageBreak/>
              <w:t xml:space="preserve">Web of science </w:t>
            </w:r>
            <w:r w:rsidRPr="00F8387B">
              <w:rPr>
                <w:rFonts w:cstheme="minorHAnsi"/>
                <w:b/>
                <w:sz w:val="20"/>
                <w:szCs w:val="20"/>
              </w:rPr>
              <w:tab/>
              <w:t>764</w:t>
            </w:r>
          </w:p>
          <w:p w14:paraId="0BA39B13" w14:textId="77777777" w:rsidR="00A14D7F" w:rsidRPr="00F8387B" w:rsidRDefault="00A14D7F" w:rsidP="00E94D36">
            <w:pPr>
              <w:rPr>
                <w:rFonts w:cstheme="minorHAnsi"/>
                <w:b/>
                <w:sz w:val="20"/>
                <w:szCs w:val="20"/>
              </w:rPr>
            </w:pPr>
            <w:r w:rsidRPr="00F8387B">
              <w:rPr>
                <w:rFonts w:cstheme="minorHAnsi"/>
                <w:sz w:val="20"/>
                <w:szCs w:val="20"/>
              </w:rPr>
              <w:t xml:space="preserve">TS=((((behav* NEAR/2 change*) OR "lifestyle" OR "life-style" OR "diet" OR (dietar* NEAR/2 pattern*) OR (physical* NEAR/2 (activ* OR inactiv*)) OR "smoking" OR (social* NEAR/2 (behav* OR activ* OR interact* OR participat* OR engage*)) OR (communit* NEAR/2 (engage* OR activit*)) OR "smoke" OR "tobacco" OR ((health* OR unhealth*) NEAR/2 (behav*)) OR ((health* OR unhealth* OR "feeding" OR "eating") NEAR/2 behav*))) </w:t>
            </w:r>
            <w:r w:rsidRPr="00F8387B">
              <w:rPr>
                <w:rFonts w:cstheme="minorHAnsi"/>
                <w:b/>
                <w:sz w:val="20"/>
                <w:szCs w:val="20"/>
              </w:rPr>
              <w:t>AND</w:t>
            </w:r>
            <w:r w:rsidRPr="00F8387B">
              <w:rPr>
                <w:rFonts w:cstheme="minorHAnsi"/>
                <w:sz w:val="20"/>
                <w:szCs w:val="20"/>
              </w:rPr>
              <w:t xml:space="preserve"> ((promot* OR interven* OR education* OR ((health*) NEAR/2 (literat*)) )) </w:t>
            </w:r>
            <w:r w:rsidRPr="00F8387B">
              <w:rPr>
                <w:rFonts w:cstheme="minorHAnsi"/>
                <w:b/>
                <w:sz w:val="20"/>
                <w:szCs w:val="20"/>
              </w:rPr>
              <w:t>AND</w:t>
            </w:r>
            <w:r w:rsidRPr="00F8387B">
              <w:rPr>
                <w:rFonts w:cstheme="minorHAnsi"/>
                <w:sz w:val="20"/>
                <w:szCs w:val="20"/>
              </w:rPr>
              <w:t xml:space="preserve"> ((neighborhood* OR neighbourhood* OR communit* OR "urban" OR "rural")) </w:t>
            </w:r>
            <w:r w:rsidRPr="00F8387B">
              <w:rPr>
                <w:rFonts w:cstheme="minorHAnsi"/>
                <w:b/>
                <w:sz w:val="20"/>
                <w:szCs w:val="20"/>
              </w:rPr>
              <w:t xml:space="preserve">AND </w:t>
            </w:r>
            <w:r w:rsidRPr="00F8387B">
              <w:rPr>
                <w:rFonts w:cstheme="minorHAnsi"/>
                <w:sz w:val="20"/>
                <w:szCs w:val="20"/>
              </w:rPr>
              <w:t xml:space="preserve">((immigrant* OR morocc* OR turk* OR Minorit*  OR ethnic* OR multiethnic*)) </w:t>
            </w:r>
            <w:r w:rsidRPr="00F8387B">
              <w:rPr>
                <w:rFonts w:cstheme="minorHAnsi"/>
                <w:b/>
                <w:sz w:val="20"/>
                <w:szCs w:val="20"/>
              </w:rPr>
              <w:t>AND</w:t>
            </w:r>
            <w:r w:rsidRPr="00F8387B">
              <w:rPr>
                <w:rFonts w:cstheme="minorHAnsi"/>
                <w:sz w:val="20"/>
                <w:szCs w:val="20"/>
              </w:rPr>
              <w:t xml:space="preserve"> ((elder* OR (("for-the-aged" OR "older") NEAR/5 ("care" OR "people" OR subject* OR person* OR patient* OR "home" OR "homes" OR "housing" OR adult* OR "women" OR "woman" OR female*  OR "men" OR "man" OR male*)) OR very-old* OR frail* OR old*-age* OR oldest-old* OR (("aged") NEAR/1 ("people" OR subject* OR person* OR patient* OR </w:t>
            </w:r>
            <w:r w:rsidRPr="00F8387B">
              <w:rPr>
                <w:rFonts w:cstheme="minorHAnsi"/>
                <w:sz w:val="20"/>
                <w:szCs w:val="20"/>
              </w:rPr>
              <w:lastRenderedPageBreak/>
              <w:t>population*)) OR senior* OR nursing-home* OR frail* OR "aging" OR "ageing" OR geriatric* OR Gerontolog*  OR septagenarian* OR octagenarian*  OR nonagenarian* OR centenarian* OR supercentenarian* OR senescen* OR Immunosenescen* OR Longevit* OR ("life" NEAR/1 (exten* OR expectan*)) OR gerontopsych* OR psychogeriat* OR geropsych* OR age-relat*))) AND DT=(article) AND LA=(English)</w:t>
            </w:r>
          </w:p>
        </w:tc>
        <w:tc>
          <w:tcPr>
            <w:tcW w:w="2990" w:type="dxa"/>
          </w:tcPr>
          <w:p w14:paraId="1E80D742" w14:textId="77777777" w:rsidR="00A14D7F" w:rsidRPr="00F8387B" w:rsidRDefault="00A14D7F" w:rsidP="00E94D36">
            <w:pPr>
              <w:rPr>
                <w:rFonts w:cstheme="minorHAnsi"/>
                <w:b/>
                <w:sz w:val="20"/>
                <w:szCs w:val="20"/>
              </w:rPr>
            </w:pPr>
            <w:r w:rsidRPr="00F8387B">
              <w:rPr>
                <w:rFonts w:cstheme="minorHAnsi"/>
                <w:b/>
                <w:sz w:val="20"/>
                <w:szCs w:val="20"/>
              </w:rPr>
              <w:lastRenderedPageBreak/>
              <w:t>Cochrane CENTRAL</w:t>
            </w:r>
            <w:r w:rsidRPr="00F8387B">
              <w:rPr>
                <w:rFonts w:cstheme="minorHAnsi"/>
                <w:b/>
                <w:sz w:val="20"/>
                <w:szCs w:val="20"/>
              </w:rPr>
              <w:tab/>
              <w:t>83</w:t>
            </w:r>
          </w:p>
          <w:p w14:paraId="4FCED106" w14:textId="77777777" w:rsidR="00A14D7F" w:rsidRPr="00F8387B" w:rsidRDefault="00A14D7F" w:rsidP="00E94D36">
            <w:pPr>
              <w:rPr>
                <w:rFonts w:cstheme="minorHAnsi"/>
                <w:sz w:val="20"/>
                <w:szCs w:val="20"/>
              </w:rPr>
            </w:pPr>
            <w:r w:rsidRPr="00F8387B">
              <w:rPr>
                <w:rFonts w:cstheme="minorHAnsi"/>
                <w:sz w:val="20"/>
                <w:szCs w:val="20"/>
              </w:rPr>
              <w:t xml:space="preserve">(((behav* NEAR/3 change*) OR lifestyle OR life-style OR diet OR (dietar* NEAR/3 pattern*) OR (physical* NEAR/3 (activ* OR inactiv*)) OR smoking OR (social* NEAR/3 (behav* OR activ* OR interact* OR participat* OR engage*)) OR (communit* NEAR/3 (engage* OR activit*)) OR smoke OR tobacco OR ((health* OR unhealth*) NEAR/3 (behav*)) OR ((health* OR unhealth* OR feeding OR eating) NEAR/3 behav*)):ab,ti) </w:t>
            </w:r>
            <w:r w:rsidRPr="00F8387B">
              <w:rPr>
                <w:rFonts w:cstheme="minorHAnsi"/>
                <w:b/>
                <w:sz w:val="20"/>
                <w:szCs w:val="20"/>
              </w:rPr>
              <w:t>AND</w:t>
            </w:r>
            <w:r w:rsidRPr="00F8387B">
              <w:rPr>
                <w:rFonts w:cstheme="minorHAnsi"/>
                <w:sz w:val="20"/>
                <w:szCs w:val="20"/>
              </w:rPr>
              <w:t xml:space="preserve"> ((promot* OR interven* OR education* OR ((health*) NEAR/3 (literat*))):ab,ti) </w:t>
            </w:r>
            <w:r w:rsidRPr="00F8387B">
              <w:rPr>
                <w:rFonts w:cstheme="minorHAnsi"/>
                <w:b/>
                <w:sz w:val="20"/>
                <w:szCs w:val="20"/>
              </w:rPr>
              <w:t>AND</w:t>
            </w:r>
            <w:r w:rsidRPr="00F8387B">
              <w:rPr>
                <w:rFonts w:cstheme="minorHAnsi"/>
                <w:sz w:val="20"/>
                <w:szCs w:val="20"/>
              </w:rPr>
              <w:t xml:space="preserve"> ((neighborhood* OR neighbourhood* OR communit* OR urban OR rural):ab,ti) </w:t>
            </w:r>
            <w:r w:rsidRPr="00F8387B">
              <w:rPr>
                <w:rFonts w:cstheme="minorHAnsi"/>
                <w:b/>
                <w:sz w:val="20"/>
                <w:szCs w:val="20"/>
              </w:rPr>
              <w:t>AND</w:t>
            </w:r>
            <w:r w:rsidRPr="00F8387B">
              <w:rPr>
                <w:rFonts w:cstheme="minorHAnsi"/>
                <w:sz w:val="20"/>
                <w:szCs w:val="20"/>
              </w:rPr>
              <w:t xml:space="preserve"> ((immigrant* OR morocc* OR turk* OR Minorit* OR ethnic* OR multiethnic*):ab,ti) </w:t>
            </w:r>
            <w:r w:rsidRPr="00F8387B">
              <w:rPr>
                <w:rFonts w:cstheme="minorHAnsi"/>
                <w:b/>
                <w:sz w:val="20"/>
                <w:szCs w:val="20"/>
              </w:rPr>
              <w:t>AND</w:t>
            </w:r>
            <w:r w:rsidRPr="00F8387B">
              <w:rPr>
                <w:rFonts w:cstheme="minorHAnsi"/>
                <w:sz w:val="20"/>
                <w:szCs w:val="20"/>
              </w:rPr>
              <w:t xml:space="preserve"> ((elder* OR ((for-the-aged OR older) NEAR/6 (care OR people OR subject* OR person* OR patient* OR home OR homes OR housing OR adult* OR women OR woman OR female* OR men OR man OR male*)) OR very-old* OR frail* OR (old* next age*) OR (oldest next old*) OR ((aged) NEXT/1 (people OR subject* OR person* OR patient* OR population*)) OR </w:t>
            </w:r>
            <w:r w:rsidRPr="00F8387B">
              <w:rPr>
                <w:rFonts w:cstheme="minorHAnsi"/>
                <w:sz w:val="20"/>
                <w:szCs w:val="20"/>
              </w:rPr>
              <w:lastRenderedPageBreak/>
              <w:t xml:space="preserve">senior* OR (nursing next home*) OR frail* OR aging OR ageing OR geriatric* OR Gerontolog* OR septagenarian* OR octagenarian* OR nonagenarian* OR centenarian* OR supercentenarian* OR senescen* OR Immunosenescen* OR Longevit* OR (life NEXT/1 (exten* OR expectan*)) OR gerontopsych* OR psychogeriat* OR geropsych* OR (age next relat*)):ab,ti) </w:t>
            </w:r>
          </w:p>
          <w:p w14:paraId="4C35A90C" w14:textId="77777777" w:rsidR="00A14D7F" w:rsidRPr="00F8387B" w:rsidRDefault="00A14D7F" w:rsidP="00E94D36">
            <w:pPr>
              <w:rPr>
                <w:rFonts w:cstheme="minorHAnsi"/>
                <w:b/>
                <w:sz w:val="20"/>
                <w:szCs w:val="20"/>
              </w:rPr>
            </w:pPr>
          </w:p>
        </w:tc>
      </w:tr>
    </w:tbl>
    <w:p w14:paraId="27DD2A99" w14:textId="77777777" w:rsidR="00A14D7F" w:rsidRDefault="00A14D7F" w:rsidP="00A14D7F"/>
    <w:p w14:paraId="41FF6CFE" w14:textId="77777777" w:rsidR="00AE286C" w:rsidRDefault="00AE286C"/>
    <w:sectPr w:rsidR="00AE286C" w:rsidSect="0022365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D7F"/>
    <w:rsid w:val="00A14D7F"/>
    <w:rsid w:val="00AE28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9EDDD"/>
  <w15:chartTrackingRefBased/>
  <w15:docId w15:val="{1A0161B9-E85F-481B-9648-716DA2411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14D7F"/>
    <w:rPr>
      <w:lang w:val="en-US"/>
    </w:rPr>
  </w:style>
  <w:style w:type="paragraph" w:styleId="Kop2">
    <w:name w:val="heading 2"/>
    <w:basedOn w:val="Standaard"/>
    <w:next w:val="Standaard"/>
    <w:link w:val="Kop2Char"/>
    <w:uiPriority w:val="9"/>
    <w:unhideWhenUsed/>
    <w:qFormat/>
    <w:rsid w:val="00A14D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A14D7F"/>
    <w:rPr>
      <w:rFonts w:asciiTheme="majorHAnsi" w:eastAsiaTheme="majorEastAsia" w:hAnsiTheme="majorHAnsi" w:cstheme="majorBidi"/>
      <w:color w:val="2F5496" w:themeColor="accent1" w:themeShade="BF"/>
      <w:sz w:val="26"/>
      <w:szCs w:val="26"/>
      <w:lang w:val="en-US"/>
    </w:rPr>
  </w:style>
  <w:style w:type="table" w:styleId="Tabelraster">
    <w:name w:val="Table Grid"/>
    <w:basedOn w:val="Standaardtabel"/>
    <w:uiPriority w:val="39"/>
    <w:rsid w:val="00A14D7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08</Words>
  <Characters>7746</Characters>
  <Application>Microsoft Office Word</Application>
  <DocSecurity>0</DocSecurity>
  <Lines>64</Lines>
  <Paragraphs>18</Paragraphs>
  <ScaleCrop>false</ScaleCrop>
  <Company/>
  <LinksUpToDate>false</LinksUpToDate>
  <CharactersWithSpaces>9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sha Jagroep</dc:creator>
  <cp:keywords/>
  <dc:description/>
  <cp:lastModifiedBy>Warsha Jagroep</cp:lastModifiedBy>
  <cp:revision>1</cp:revision>
  <dcterms:created xsi:type="dcterms:W3CDTF">2021-03-16T09:47:00Z</dcterms:created>
  <dcterms:modified xsi:type="dcterms:W3CDTF">2021-03-16T09:47:00Z</dcterms:modified>
</cp:coreProperties>
</file>